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F4AAF" w14:textId="77777777" w:rsidR="00FA6819" w:rsidRPr="00E74DF9" w:rsidRDefault="00FA6819" w:rsidP="00FA6819">
      <w:pPr>
        <w:rPr>
          <w:rFonts w:ascii="Times New Roman" w:hAnsi="Times New Roman"/>
          <w:color w:val="auto"/>
          <w:sz w:val="18"/>
          <w:szCs w:val="18"/>
        </w:rPr>
      </w:pPr>
      <w:r w:rsidRPr="00680728">
        <w:rPr>
          <w:rFonts w:ascii="Times New Roman" w:hAnsi="Times New Roman" w:hint="eastAsia"/>
          <w:b/>
          <w:color w:val="auto"/>
          <w:sz w:val="18"/>
          <w:szCs w:val="18"/>
        </w:rPr>
        <w:t>Table S</w:t>
      </w:r>
      <w:r>
        <w:rPr>
          <w:rFonts w:ascii="Times New Roman" w:hAnsi="Times New Roman"/>
          <w:b/>
          <w:color w:val="auto"/>
          <w:sz w:val="18"/>
          <w:szCs w:val="18"/>
        </w:rPr>
        <w:t>3</w:t>
      </w:r>
      <w:r>
        <w:rPr>
          <w:rFonts w:ascii="Times New Roman" w:hAnsi="Times New Roman" w:hint="eastAsia"/>
          <w:b/>
          <w:color w:val="auto"/>
          <w:sz w:val="18"/>
          <w:szCs w:val="18"/>
        </w:rPr>
        <w:t xml:space="preserve">. </w:t>
      </w:r>
      <w:r w:rsidRPr="00E74DF9">
        <w:rPr>
          <w:rFonts w:ascii="Times New Roman" w:hAnsi="Times New Roman" w:hint="eastAsia"/>
          <w:color w:val="auto"/>
          <w:sz w:val="18"/>
          <w:szCs w:val="18"/>
        </w:rPr>
        <w:t xml:space="preserve">ROC analysis of the different gut </w:t>
      </w:r>
      <w:r w:rsidRPr="00E74DF9">
        <w:rPr>
          <w:rFonts w:ascii="Times New Roman" w:hAnsi="Times New Roman"/>
          <w:color w:val="auto"/>
          <w:sz w:val="18"/>
          <w:szCs w:val="18"/>
        </w:rPr>
        <w:t>bacteria</w:t>
      </w:r>
      <w:r w:rsidRPr="00E74DF9">
        <w:rPr>
          <w:rFonts w:ascii="Times New Roman" w:hAnsi="Times New Roman" w:hint="eastAsia"/>
          <w:color w:val="auto"/>
          <w:sz w:val="18"/>
          <w:szCs w:val="18"/>
        </w:rPr>
        <w:t xml:space="preserve"> between the GC patients and controls in the </w:t>
      </w:r>
      <w:r>
        <w:rPr>
          <w:rFonts w:ascii="Times New Roman" w:hAnsi="Times New Roman" w:hint="eastAsia"/>
          <w:color w:val="auto"/>
          <w:sz w:val="18"/>
          <w:szCs w:val="18"/>
        </w:rPr>
        <w:t>matching</w:t>
      </w:r>
      <w:r w:rsidRPr="00E74DF9">
        <w:rPr>
          <w:rFonts w:ascii="Times New Roman" w:hAnsi="Times New Roman" w:hint="eastAsia"/>
          <w:color w:val="auto"/>
          <w:sz w:val="18"/>
          <w:szCs w:val="18"/>
        </w:rPr>
        <w:t xml:space="preserve"> population</w:t>
      </w:r>
    </w:p>
    <w:tbl>
      <w:tblPr>
        <w:tblW w:w="8800" w:type="dxa"/>
        <w:tblInd w:w="96" w:type="dxa"/>
        <w:tblLook w:val="04A0" w:firstRow="1" w:lastRow="0" w:firstColumn="1" w:lastColumn="0" w:noHBand="0" w:noVBand="1"/>
      </w:tblPr>
      <w:tblGrid>
        <w:gridCol w:w="3131"/>
        <w:gridCol w:w="1417"/>
        <w:gridCol w:w="1276"/>
        <w:gridCol w:w="1161"/>
        <w:gridCol w:w="1815"/>
      </w:tblGrid>
      <w:tr w:rsidR="00FA6819" w:rsidRPr="00B14937" w14:paraId="22828B4F" w14:textId="77777777" w:rsidTr="00520FC9">
        <w:trPr>
          <w:trHeight w:val="300"/>
        </w:trPr>
        <w:tc>
          <w:tcPr>
            <w:tcW w:w="31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BF43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>The different bacterial tax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6574" w14:textId="23979A06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Relative abundance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[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Mean±</w:t>
            </w:r>
            <w:proofErr w:type="gram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D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%</w:t>
            </w:r>
            <w:proofErr w:type="gramEnd"/>
            <w:r>
              <w:rPr>
                <w:rFonts w:ascii="Times New Roman" w:hAnsi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1CD3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Z(P)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61B0" w14:textId="09FC927A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AUC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(95%CI)</w:t>
            </w:r>
            <w:bookmarkStart w:id="0" w:name="_GoBack"/>
            <w:bookmarkEnd w:id="0"/>
          </w:p>
        </w:tc>
      </w:tr>
      <w:tr w:rsidR="00FA6819" w:rsidRPr="00B14937" w14:paraId="59113EE8" w14:textId="77777777" w:rsidTr="00520FC9">
        <w:trPr>
          <w:trHeight w:val="300"/>
        </w:trPr>
        <w:tc>
          <w:tcPr>
            <w:tcW w:w="31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1E9C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F008" w14:textId="77777777" w:rsidR="00FA6819" w:rsidRPr="001704ED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C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patients 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n=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46F0" w14:textId="77777777" w:rsidR="00FA6819" w:rsidRPr="001704ED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ontrol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n=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4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42B7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82F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FA6819" w:rsidRPr="00B14937" w14:paraId="3056505B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29D2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Veillon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011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18±3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3BE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7±1.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F7B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5.741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14F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855(0.773,0.937)</w:t>
            </w:r>
          </w:p>
        </w:tc>
      </w:tr>
      <w:tr w:rsidR="00FA6819" w:rsidRPr="00B14937" w14:paraId="3969C012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851A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Megasphae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32A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3±3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F6F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4±0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D6C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4.097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35E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45(0.640,0.849)</w:t>
            </w:r>
          </w:p>
        </w:tc>
      </w:tr>
      <w:tr w:rsidR="00FA6819" w:rsidRPr="00B14937" w14:paraId="581F728C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4962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Bifidobacterium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dent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FC1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6±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966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F96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4.238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0A2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41(0.635,0.848)</w:t>
            </w:r>
          </w:p>
        </w:tc>
      </w:tr>
      <w:tr w:rsidR="00FA6819" w:rsidRPr="00B14937" w14:paraId="07A6B593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478A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Prevotella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5B7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0±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BD8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451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4.201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A93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39(0.635,0.844)</w:t>
            </w:r>
          </w:p>
        </w:tc>
      </w:tr>
      <w:tr w:rsidR="00FA6819" w:rsidRPr="00B14937" w14:paraId="5DD5DD75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7A28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Strept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alivari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subsp.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alivar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1B6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79±3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6A0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50±4.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3A5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843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9EE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38(0.633,0.842)</w:t>
            </w:r>
          </w:p>
        </w:tc>
      </w:tr>
      <w:tr w:rsidR="00FA6819" w:rsidRPr="00B14937" w14:paraId="6CED09AA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ADAA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Strept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m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3CA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9±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DFA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3±1.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EA8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541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F7B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19(0.610,0.828)</w:t>
            </w:r>
          </w:p>
        </w:tc>
      </w:tr>
      <w:tr w:rsidR="00FA6819" w:rsidRPr="00B14937" w14:paraId="5AC598EA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B033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6EA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44±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5D4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3±0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423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432(0.00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144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08(0.599,0.817)</w:t>
            </w:r>
          </w:p>
        </w:tc>
      </w:tr>
      <w:tr w:rsidR="00FA6819" w:rsidRPr="00B14937" w14:paraId="4EBD2D6A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35A7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Lactobacill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alivar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300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84±1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F0D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6±0.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14B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452(0.00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3A7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705(0.594,0.815)</w:t>
            </w:r>
          </w:p>
        </w:tc>
      </w:tr>
      <w:tr w:rsidR="00FA6819" w:rsidRPr="00B14937" w14:paraId="16B2C239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2635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Strept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mutan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ATCC 251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8BE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7±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162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ABF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433(0.00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D57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96(0.584,0.807)</w:t>
            </w:r>
          </w:p>
        </w:tc>
      </w:tr>
      <w:tr w:rsidR="00FA6819" w:rsidRPr="00B14937" w14:paraId="08805987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BA94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Strept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anginos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subsp.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angino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B09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194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930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802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81E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90(0.577,0.802)</w:t>
            </w:r>
          </w:p>
        </w:tc>
      </w:tr>
      <w:tr w:rsidR="00FA6819" w:rsidRPr="00B14937" w14:paraId="23532960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39C7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Clostridium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perfringens B str. ATCC 36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67C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8±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FB8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4±0.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BAD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283(0.00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934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82(0.569,0.795)</w:t>
            </w:r>
          </w:p>
        </w:tc>
      </w:tr>
      <w:tr w:rsidR="00FA6819" w:rsidRPr="00B14937" w14:paraId="420D197C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FC06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o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5C34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07±5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118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3±0.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462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660(0.00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4B7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65(0.551,0.778)</w:t>
            </w:r>
          </w:p>
        </w:tc>
      </w:tr>
      <w:tr w:rsidR="00FA6819" w:rsidRPr="00B14937" w14:paraId="5813941F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7581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Fuso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85F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58±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461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2±0.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001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650(0.00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C92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61(0.547,0.776)</w:t>
            </w:r>
          </w:p>
        </w:tc>
      </w:tr>
      <w:tr w:rsidR="00FA6819" w:rsidRPr="00B14937" w14:paraId="31068BAE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3BC3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Lactobacill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fermentum F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5AC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8±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E50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3E3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095(0.00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931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54(0.539,0.770)</w:t>
            </w:r>
          </w:p>
        </w:tc>
      </w:tr>
      <w:tr w:rsidR="00FA6819" w:rsidRPr="00B14937" w14:paraId="7075C6F2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54E5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Anaeroglob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C85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2BD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13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113(0.00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CB4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53(0.537,0.768)</w:t>
            </w:r>
          </w:p>
        </w:tc>
      </w:tr>
      <w:tr w:rsidR="00FA6819" w:rsidRPr="00B14937" w14:paraId="5AA89BBF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35DC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Roth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342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6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9AE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3±0.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9A1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412(0.01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15B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49(0.533,0.764)</w:t>
            </w:r>
          </w:p>
        </w:tc>
      </w:tr>
      <w:tr w:rsidR="00FA6819" w:rsidRPr="00B14937" w14:paraId="69A15FFB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CF1F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Ruminococcaceae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NK4A214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9ED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69±3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A25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9±0.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477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207(0.02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61D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36(0.520,0.753)</w:t>
            </w:r>
          </w:p>
        </w:tc>
      </w:tr>
      <w:tr w:rsidR="00FA6819" w:rsidRPr="00B14937" w14:paraId="054E2AB0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1452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Strept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mutan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GS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7C7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794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A4D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886(0.00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6BF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28(0.511,0.746)</w:t>
            </w:r>
          </w:p>
        </w:tc>
      </w:tr>
      <w:tr w:rsidR="00FA6819" w:rsidRPr="00B14937" w14:paraId="51090FAA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5A83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Pyramidobacter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piscol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0C6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88±3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FFA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048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321(0.02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C53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28(0.510,0.745)</w:t>
            </w:r>
          </w:p>
        </w:tc>
      </w:tr>
      <w:tr w:rsidR="00FA6819" w:rsidRPr="00B14937" w14:paraId="425AE931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DA4D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Entero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AB3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3±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394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91±3.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09E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073(0.03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42A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28(0.509,0.747)</w:t>
            </w:r>
          </w:p>
        </w:tc>
      </w:tr>
      <w:tr w:rsidR="00FA6819" w:rsidRPr="00B14937" w14:paraId="1BC72C56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E5A0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s__[Clostridium]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clostridioforme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90A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0964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2±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E1C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2±0.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355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032(0.04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D3D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25(0.508,0.743)</w:t>
            </w:r>
          </w:p>
        </w:tc>
      </w:tr>
      <w:tr w:rsidR="00FA6819" w:rsidRPr="00B14937" w14:paraId="65BA528A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A680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Cardio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4C5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CA7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8EC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673(0.00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1834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23(0.506,0.741)</w:t>
            </w:r>
          </w:p>
        </w:tc>
      </w:tr>
      <w:tr w:rsidR="00FA6819" w:rsidRPr="00B14937" w14:paraId="547EF180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5532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299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2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87A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9±0.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D62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207(0.02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96D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71(0.254,0.488)</w:t>
            </w:r>
          </w:p>
        </w:tc>
      </w:tr>
      <w:tr w:rsidR="00FA6819" w:rsidRPr="00B14937" w14:paraId="25CD42E4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A048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Megamon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A96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6D3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82±7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DBE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379(0.01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0F9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72(0.254,0.490)</w:t>
            </w:r>
          </w:p>
        </w:tc>
      </w:tr>
      <w:tr w:rsidR="00FA6819" w:rsidRPr="00B14937" w14:paraId="5A9A4E3F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E44B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[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Rumin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]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nav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E55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0±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26A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60±1.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859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198(0.02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E36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65(0.249,0.482)</w:t>
            </w:r>
          </w:p>
        </w:tc>
      </w:tr>
      <w:tr w:rsidR="00FA6819" w:rsidRPr="00B14937" w14:paraId="05634BB0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A093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[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Eubacterium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]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ventriosum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118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0±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3D2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3±0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0ED4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219(0.02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C4D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63(0.247,0.479)</w:t>
            </w:r>
          </w:p>
        </w:tc>
      </w:tr>
      <w:tr w:rsidR="00FA6819" w:rsidRPr="00B14937" w14:paraId="2843065A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5689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Lachnospi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AE0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2±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605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6±0.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FE1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267(0.02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BF0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60(0.242,0.478)</w:t>
            </w:r>
          </w:p>
        </w:tc>
      </w:tr>
      <w:tr w:rsidR="00FA6819" w:rsidRPr="00B14937" w14:paraId="14D28C03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801D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Tyzzerella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B51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4±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59E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4±0.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5E7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631(0.00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BE9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58(0.242,0.475)</w:t>
            </w:r>
          </w:p>
        </w:tc>
      </w:tr>
      <w:tr w:rsidR="00FA6819" w:rsidRPr="00B14937" w14:paraId="0AA990F4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0ACE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782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5.83±9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1DB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9.92±10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06B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395(0.01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48A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52(0.236,0.468)</w:t>
            </w:r>
          </w:p>
        </w:tc>
      </w:tr>
      <w:tr w:rsidR="00FA6819" w:rsidRPr="00B14937" w14:paraId="13635649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A966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6FD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86±5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776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1.61±15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89C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529(0.01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39F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43(0.228,0.459)</w:t>
            </w:r>
          </w:p>
        </w:tc>
      </w:tr>
      <w:tr w:rsidR="00FA6819" w:rsidRPr="00B14937" w14:paraId="751C8BF1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EAE9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Eggerth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D5E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4±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7A1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8±0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25B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607(0.00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85C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43(0.228,0.459)</w:t>
            </w:r>
          </w:p>
        </w:tc>
      </w:tr>
      <w:tr w:rsidR="00FA6819" w:rsidRPr="00B14937" w14:paraId="561AD32C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9C87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Enterococ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accharolyti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subsp.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accharolyticus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ATCC 430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CA2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3±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DFB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6±0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22C3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921(0.00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74A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39(0.225,0.454)</w:t>
            </w:r>
          </w:p>
        </w:tc>
      </w:tr>
      <w:tr w:rsidR="00FA6819" w:rsidRPr="00B14937" w14:paraId="14746388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2FE6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Erysipelotrichaceae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UCG-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807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44±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37D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45±0.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E2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567(0.01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959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41(0.224,0.459)</w:t>
            </w:r>
          </w:p>
        </w:tc>
      </w:tr>
      <w:tr w:rsidR="00FA6819" w:rsidRPr="00B14937" w14:paraId="1645B891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146C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Blaut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600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39±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E2D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44±2.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BE2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650(0.00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D84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36(0.222,0.450)</w:t>
            </w:r>
          </w:p>
        </w:tc>
      </w:tr>
      <w:tr w:rsidR="00FA6819" w:rsidRPr="00B14937" w14:paraId="0E55E730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62ED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E62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5±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428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4±0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603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768(0.00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533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29(0.217,0.442)</w:t>
            </w:r>
          </w:p>
        </w:tc>
      </w:tr>
      <w:tr w:rsidR="00FA6819" w:rsidRPr="00B14937" w14:paraId="22805586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CD85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Lachnospiraceae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NK4A136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19D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52±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511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47±2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14C2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742(0.00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26C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30(0.215,0.445)</w:t>
            </w:r>
          </w:p>
        </w:tc>
      </w:tr>
      <w:tr w:rsidR="00FA6819" w:rsidRPr="00B14937" w14:paraId="668159D0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C15C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[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Eubacterium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]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hallii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B6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24±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7FF8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1.69±1.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FAD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804(0.00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3C8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26(0.211,0.442)</w:t>
            </w:r>
          </w:p>
        </w:tc>
      </w:tr>
      <w:tr w:rsidR="00FA6819" w:rsidRPr="00B14937" w14:paraId="4F5E179C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7F0C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Asaccharobacter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ce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93D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6±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D74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7±0.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AAC4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933(0.00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F13B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23(0.207,0.439)</w:t>
            </w:r>
          </w:p>
        </w:tc>
      </w:tr>
      <w:tr w:rsidR="00FA6819" w:rsidRPr="00B14937" w14:paraId="0B2D8D55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97D5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Ruminiclostridium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B04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4±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7A5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5±0.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357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010(0.00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282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14(0.203,0.424)</w:t>
            </w:r>
          </w:p>
        </w:tc>
      </w:tr>
      <w:tr w:rsidR="00FA6819" w:rsidRPr="00B14937" w14:paraId="62D84E66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A096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Intestini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88D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59±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4F31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2.79±7.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DA8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080(0.00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2AB5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09(0.200,0.419)</w:t>
            </w:r>
          </w:p>
        </w:tc>
      </w:tr>
      <w:tr w:rsidR="00FA6819" w:rsidRPr="00B14937" w14:paraId="46ACC0DC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876F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ordonibacter</w:t>
            </w:r>
            <w:proofErr w:type="spellEnd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pamela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61C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C87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4769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342(0.00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5A3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08(0.196,0.420)</w:t>
            </w:r>
          </w:p>
        </w:tc>
      </w:tr>
      <w:tr w:rsidR="00FA6819" w:rsidRPr="00B14937" w14:paraId="0585BB68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8492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Terrisporo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CE4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3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296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0±0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0877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395(0.00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86BC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93(0.184,0.403)</w:t>
            </w:r>
          </w:p>
        </w:tc>
      </w:tr>
      <w:tr w:rsidR="00FA6819" w:rsidRPr="00B14937" w14:paraId="7BE27F0C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47D7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Anaerostip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F2C0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36±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7C1A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85±1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CEC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3.556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9B1D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80(0.171,0.389)</w:t>
            </w:r>
          </w:p>
        </w:tc>
      </w:tr>
      <w:tr w:rsidR="00FA6819" w:rsidRPr="00B14937" w14:paraId="24101D13" w14:textId="77777777" w:rsidTr="00520FC9">
        <w:trPr>
          <w:trHeight w:val="300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F58E" w14:textId="77777777" w:rsidR="00FA6819" w:rsidRPr="00B14937" w:rsidRDefault="00FA681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2EB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01±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EC0F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17±0.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E386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4.377(0.0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710E" w14:textId="77777777" w:rsidR="00FA6819" w:rsidRPr="00B14937" w:rsidRDefault="00FA681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14937">
              <w:rPr>
                <w:rFonts w:ascii="Times New Roman" w:hAnsi="Times New Roman"/>
                <w:kern w:val="0"/>
                <w:sz w:val="15"/>
                <w:szCs w:val="15"/>
              </w:rPr>
              <w:t>0.236(0.136,0.336)</w:t>
            </w:r>
          </w:p>
        </w:tc>
      </w:tr>
    </w:tbl>
    <w:p w14:paraId="589CA5FC" w14:textId="77777777" w:rsidR="009855E7" w:rsidRPr="00FA6819" w:rsidRDefault="009855E7"/>
    <w:sectPr w:rsidR="009855E7" w:rsidRPr="00FA6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A22F6" w14:textId="77777777" w:rsidR="004105A3" w:rsidRDefault="004105A3" w:rsidP="00FA6819">
      <w:r>
        <w:separator/>
      </w:r>
    </w:p>
  </w:endnote>
  <w:endnote w:type="continuationSeparator" w:id="0">
    <w:p w14:paraId="48EA7BE1" w14:textId="77777777" w:rsidR="004105A3" w:rsidRDefault="004105A3" w:rsidP="00FA6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FC5F8" w14:textId="77777777" w:rsidR="004105A3" w:rsidRDefault="004105A3" w:rsidP="00FA6819">
      <w:r>
        <w:separator/>
      </w:r>
    </w:p>
  </w:footnote>
  <w:footnote w:type="continuationSeparator" w:id="0">
    <w:p w14:paraId="73F5A3B4" w14:textId="77777777" w:rsidR="004105A3" w:rsidRDefault="004105A3" w:rsidP="00FA6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E7"/>
    <w:rsid w:val="004105A3"/>
    <w:rsid w:val="009855E7"/>
    <w:rsid w:val="00FA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82677"/>
  <w15:chartTrackingRefBased/>
  <w15:docId w15:val="{428EB5A3-E07B-47F1-964D-1F779DCF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6819"/>
    <w:pPr>
      <w:widowControl w:val="0"/>
      <w:jc w:val="both"/>
    </w:pPr>
    <w:rPr>
      <w:rFonts w:ascii="宋体" w:eastAsia="宋体" w:hAnsi="宋体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8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8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9-03-19T03:27:00Z</dcterms:created>
  <dcterms:modified xsi:type="dcterms:W3CDTF">2019-03-19T03:28:00Z</dcterms:modified>
</cp:coreProperties>
</file>